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EFDC0D" w14:textId="3E7BF225" w:rsidR="003A2B5B" w:rsidRPr="00775916" w:rsidRDefault="003A2B5B" w:rsidP="003A2B5B">
      <w:pPr>
        <w:adjustRightInd w:val="0"/>
        <w:snapToGrid w:val="0"/>
        <w:spacing w:line="480" w:lineRule="auto"/>
      </w:pPr>
      <w:r w:rsidRPr="00775916">
        <w:rPr>
          <w:rFonts w:ascii="Times New Roman" w:hAnsi="Times New Roman" w:cs="Times New Roman"/>
          <w:b/>
          <w:bCs/>
          <w:sz w:val="22"/>
        </w:rPr>
        <w:t xml:space="preserve">Supplementary Table </w:t>
      </w:r>
      <w:r w:rsidR="0043484E">
        <w:rPr>
          <w:rFonts w:ascii="Times New Roman" w:hAnsi="Times New Roman" w:cs="Times New Roman" w:hint="eastAsia"/>
          <w:b/>
          <w:bCs/>
          <w:sz w:val="22"/>
        </w:rPr>
        <w:t>8</w:t>
      </w:r>
      <w:r w:rsidRPr="00775916">
        <w:rPr>
          <w:rFonts w:ascii="Times New Roman" w:hAnsi="Times New Roman" w:cs="Times New Roman"/>
          <w:b/>
          <w:bCs/>
          <w:sz w:val="22"/>
        </w:rPr>
        <w:t>.</w:t>
      </w:r>
      <w:r w:rsidRPr="00775916">
        <w:rPr>
          <w:rFonts w:ascii="Times New Roman" w:hAnsi="Times New Roman" w:cs="Times New Roman"/>
          <w:sz w:val="22"/>
        </w:rPr>
        <w:t xml:space="preserve"> Hazard ratios (with 95% confidence intervals) for all-cause mortality according to dialyzer surface area and all-cause mortality stratified by Kt/V quartile</w:t>
      </w:r>
    </w:p>
    <w:tbl>
      <w:tblPr>
        <w:tblW w:w="1474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93"/>
        <w:gridCol w:w="850"/>
        <w:gridCol w:w="1193"/>
        <w:gridCol w:w="1075"/>
        <w:gridCol w:w="284"/>
        <w:gridCol w:w="840"/>
        <w:gridCol w:w="1361"/>
        <w:gridCol w:w="1059"/>
        <w:gridCol w:w="283"/>
        <w:gridCol w:w="877"/>
        <w:gridCol w:w="1361"/>
        <w:gridCol w:w="1023"/>
        <w:gridCol w:w="283"/>
        <w:gridCol w:w="813"/>
        <w:gridCol w:w="1361"/>
        <w:gridCol w:w="1086"/>
      </w:tblGrid>
      <w:tr w:rsidR="003A2B5B" w:rsidRPr="00775916" w14:paraId="1787F0F2" w14:textId="77777777" w:rsidTr="001A1A35">
        <w:trPr>
          <w:trHeight w:val="372"/>
        </w:trPr>
        <w:tc>
          <w:tcPr>
            <w:tcW w:w="993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FD9CED1" w14:textId="77777777" w:rsidR="003A2B5B" w:rsidRPr="00775916" w:rsidRDefault="003A2B5B" w:rsidP="001A1A35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Group</w:t>
            </w:r>
          </w:p>
        </w:tc>
        <w:tc>
          <w:tcPr>
            <w:tcW w:w="3118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DFF793" w14:textId="77777777" w:rsidR="003A2B5B" w:rsidRPr="00775916" w:rsidRDefault="003A2B5B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Kt/V &lt;1.26</w:t>
            </w:r>
          </w:p>
        </w:tc>
        <w:tc>
          <w:tcPr>
            <w:tcW w:w="2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99F77" w14:textId="77777777" w:rsidR="003A2B5B" w:rsidRPr="00775916" w:rsidRDefault="003A2B5B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26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D762A3" w14:textId="77777777" w:rsidR="003A2B5B" w:rsidRPr="00775916" w:rsidRDefault="003A2B5B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Kt/V 1.26–1.40</w:t>
            </w:r>
          </w:p>
        </w:tc>
        <w:tc>
          <w:tcPr>
            <w:tcW w:w="28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FC8DA" w14:textId="77777777" w:rsidR="003A2B5B" w:rsidRPr="00775916" w:rsidRDefault="003A2B5B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261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DF93189" w14:textId="77777777" w:rsidR="003A2B5B" w:rsidRPr="00775916" w:rsidRDefault="003A2B5B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Kt/V 1.41–1.58</w:t>
            </w:r>
          </w:p>
        </w:tc>
        <w:tc>
          <w:tcPr>
            <w:tcW w:w="28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DFC2F" w14:textId="77777777" w:rsidR="003A2B5B" w:rsidRPr="00775916" w:rsidRDefault="003A2B5B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26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F05F61" w14:textId="77777777" w:rsidR="003A2B5B" w:rsidRPr="00775916" w:rsidRDefault="003A2B5B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Kt/V </w:t>
            </w:r>
            <w:r w:rsidRPr="00775916">
              <w:rPr>
                <w:rFonts w:ascii="Times New Roman" w:eastAsia="游ゴシック" w:hAnsi="Times New Roman" w:cs="Times New Roman"/>
                <w:kern w:val="0"/>
                <w:szCs w:val="21"/>
              </w:rPr>
              <w:t>≥</w:t>
            </w: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.59</w:t>
            </w:r>
          </w:p>
        </w:tc>
      </w:tr>
      <w:tr w:rsidR="003A2B5B" w:rsidRPr="00775916" w14:paraId="464DAB13" w14:textId="77777777" w:rsidTr="001A1A35">
        <w:trPr>
          <w:trHeight w:val="372"/>
        </w:trPr>
        <w:tc>
          <w:tcPr>
            <w:tcW w:w="99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5332C2F" w14:textId="77777777" w:rsidR="003A2B5B" w:rsidRPr="00775916" w:rsidRDefault="003A2B5B" w:rsidP="001A1A35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32F0BA" w14:textId="77777777" w:rsidR="003A2B5B" w:rsidRPr="00775916" w:rsidRDefault="003A2B5B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HR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49C764" w14:textId="77777777" w:rsidR="003A2B5B" w:rsidRPr="00775916" w:rsidRDefault="003A2B5B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95% CI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732D87" w14:textId="77777777" w:rsidR="003A2B5B" w:rsidRPr="00775916" w:rsidRDefault="003A2B5B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P-value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A68AF4" w14:textId="77777777" w:rsidR="003A2B5B" w:rsidRPr="00775916" w:rsidRDefault="003A2B5B" w:rsidP="001A1A35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2D96AC" w14:textId="77777777" w:rsidR="003A2B5B" w:rsidRPr="00775916" w:rsidRDefault="003A2B5B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HR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FA0AC4" w14:textId="77777777" w:rsidR="003A2B5B" w:rsidRPr="00775916" w:rsidRDefault="003A2B5B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95% CI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7BE995" w14:textId="77777777" w:rsidR="003A2B5B" w:rsidRPr="00775916" w:rsidRDefault="003A2B5B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P-value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BCADA8" w14:textId="77777777" w:rsidR="003A2B5B" w:rsidRPr="00775916" w:rsidRDefault="003A2B5B" w:rsidP="001A1A35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5EC62C" w14:textId="77777777" w:rsidR="003A2B5B" w:rsidRPr="00775916" w:rsidRDefault="003A2B5B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HR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E54C0B" w14:textId="77777777" w:rsidR="003A2B5B" w:rsidRPr="00775916" w:rsidRDefault="003A2B5B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95% CI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A31577" w14:textId="77777777" w:rsidR="003A2B5B" w:rsidRPr="00775916" w:rsidRDefault="003A2B5B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P-value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7B5D68" w14:textId="77777777" w:rsidR="003A2B5B" w:rsidRPr="00775916" w:rsidRDefault="003A2B5B" w:rsidP="001A1A35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BB3D31" w14:textId="77777777" w:rsidR="003A2B5B" w:rsidRPr="00775916" w:rsidRDefault="003A2B5B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HR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27558B" w14:textId="77777777" w:rsidR="003A2B5B" w:rsidRPr="00775916" w:rsidRDefault="003A2B5B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95% CI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09A00C" w14:textId="77777777" w:rsidR="003A2B5B" w:rsidRPr="00775916" w:rsidRDefault="003A2B5B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P-value</w:t>
            </w:r>
          </w:p>
        </w:tc>
      </w:tr>
      <w:tr w:rsidR="003A2B5B" w:rsidRPr="00775916" w14:paraId="79BC5D1A" w14:textId="77777777" w:rsidTr="001A1A35">
        <w:trPr>
          <w:trHeight w:val="3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8D305" w14:textId="77777777" w:rsidR="003A2B5B" w:rsidRPr="00775916" w:rsidRDefault="003A2B5B" w:rsidP="001A1A35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42C7F" w14:textId="77777777" w:rsidR="003A2B5B" w:rsidRPr="00775916" w:rsidRDefault="003A2B5B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.1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C017F" w14:textId="77777777" w:rsidR="003A2B5B" w:rsidRPr="00775916" w:rsidRDefault="003A2B5B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.06–1.17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21431" w14:textId="77777777" w:rsidR="003A2B5B" w:rsidRPr="00775916" w:rsidRDefault="003A2B5B" w:rsidP="001A1A3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&lt; 0.0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D7856" w14:textId="77777777" w:rsidR="003A2B5B" w:rsidRPr="00775916" w:rsidRDefault="003A2B5B" w:rsidP="001A1A3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E6198" w14:textId="77777777" w:rsidR="003A2B5B" w:rsidRPr="00775916" w:rsidRDefault="003A2B5B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.0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2E2B5" w14:textId="77777777" w:rsidR="003A2B5B" w:rsidRPr="00775916" w:rsidRDefault="003A2B5B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98–1.1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FEF19" w14:textId="77777777" w:rsidR="003A2B5B" w:rsidRPr="00775916" w:rsidRDefault="003A2B5B" w:rsidP="001A1A3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16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49EE0" w14:textId="77777777" w:rsidR="003A2B5B" w:rsidRPr="00775916" w:rsidRDefault="003A2B5B" w:rsidP="001A1A3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FB689" w14:textId="77777777" w:rsidR="003A2B5B" w:rsidRPr="00775916" w:rsidRDefault="003A2B5B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.0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AAAB1" w14:textId="77777777" w:rsidR="003A2B5B" w:rsidRPr="00775916" w:rsidRDefault="003A2B5B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95–1.0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32B22" w14:textId="77777777" w:rsidR="003A2B5B" w:rsidRPr="00775916" w:rsidRDefault="003A2B5B" w:rsidP="001A1A3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7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A813B" w14:textId="77777777" w:rsidR="003A2B5B" w:rsidRPr="00775916" w:rsidRDefault="003A2B5B" w:rsidP="001A1A3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C9205" w14:textId="77777777" w:rsidR="003A2B5B" w:rsidRPr="00775916" w:rsidRDefault="003A2B5B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.1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A9EA4" w14:textId="77777777" w:rsidR="003A2B5B" w:rsidRPr="00775916" w:rsidRDefault="003A2B5B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.06–1.2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49E5F" w14:textId="77777777" w:rsidR="003A2B5B" w:rsidRPr="00775916" w:rsidRDefault="003A2B5B" w:rsidP="001A1A3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0002</w:t>
            </w:r>
          </w:p>
        </w:tc>
      </w:tr>
      <w:tr w:rsidR="003A2B5B" w:rsidRPr="00775916" w14:paraId="5741F83B" w14:textId="77777777" w:rsidTr="001A1A35">
        <w:trPr>
          <w:trHeight w:val="3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CB04C" w14:textId="77777777" w:rsidR="003A2B5B" w:rsidRPr="00775916" w:rsidRDefault="003A2B5B" w:rsidP="001A1A35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42534" w14:textId="77777777" w:rsidR="003A2B5B" w:rsidRPr="00775916" w:rsidRDefault="003A2B5B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.0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434AD" w14:textId="77777777" w:rsidR="003A2B5B" w:rsidRPr="00775916" w:rsidRDefault="003A2B5B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Reference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5A332" w14:textId="77777777" w:rsidR="003A2B5B" w:rsidRPr="00775916" w:rsidRDefault="003A2B5B" w:rsidP="001A1A3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2808A" w14:textId="77777777" w:rsidR="003A2B5B" w:rsidRPr="00775916" w:rsidRDefault="003A2B5B" w:rsidP="001A1A3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A2400" w14:textId="77777777" w:rsidR="003A2B5B" w:rsidRPr="00775916" w:rsidRDefault="003A2B5B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.0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BCD7" w14:textId="77777777" w:rsidR="003A2B5B" w:rsidRPr="00775916" w:rsidRDefault="003A2B5B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Reference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0375B" w14:textId="77777777" w:rsidR="003A2B5B" w:rsidRPr="00775916" w:rsidRDefault="003A2B5B" w:rsidP="001A1A3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8812F" w14:textId="77777777" w:rsidR="003A2B5B" w:rsidRPr="00775916" w:rsidRDefault="003A2B5B" w:rsidP="001A1A3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0F444" w14:textId="57C183D3" w:rsidR="003A2B5B" w:rsidRPr="00775916" w:rsidRDefault="003A2B5B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</w:t>
            </w:r>
            <w:r w:rsidR="00BE0A5F"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</w:rPr>
              <w:t>.</w:t>
            </w:r>
            <w:r w:rsidR="00BE0A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7A8DA" w14:textId="77777777" w:rsidR="003A2B5B" w:rsidRPr="00775916" w:rsidRDefault="003A2B5B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Reference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56600" w14:textId="77777777" w:rsidR="003A2B5B" w:rsidRPr="00775916" w:rsidRDefault="003A2B5B" w:rsidP="001A1A3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6C751" w14:textId="77777777" w:rsidR="003A2B5B" w:rsidRPr="00775916" w:rsidRDefault="003A2B5B" w:rsidP="001A1A3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96CE7" w14:textId="5243FF1B" w:rsidR="003A2B5B" w:rsidRPr="00775916" w:rsidRDefault="003A2B5B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</w:t>
            </w:r>
            <w:r w:rsidR="00BE0A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.0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3CB22" w14:textId="77777777" w:rsidR="003A2B5B" w:rsidRPr="00775916" w:rsidRDefault="003A2B5B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Reference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4C2CD" w14:textId="77777777" w:rsidR="003A2B5B" w:rsidRPr="00775916" w:rsidRDefault="003A2B5B" w:rsidP="001A1A3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3A2B5B" w:rsidRPr="00775916" w14:paraId="3BCB7807" w14:textId="77777777" w:rsidTr="001A1A35">
        <w:trPr>
          <w:trHeight w:val="3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CCD65" w14:textId="77777777" w:rsidR="003A2B5B" w:rsidRPr="00775916" w:rsidRDefault="003A2B5B" w:rsidP="001A1A35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06CFD" w14:textId="77777777" w:rsidR="003A2B5B" w:rsidRPr="00775916" w:rsidRDefault="003A2B5B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93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202D3" w14:textId="77777777" w:rsidR="003A2B5B" w:rsidRPr="00775916" w:rsidRDefault="003A2B5B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88–0.99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3151F" w14:textId="77777777" w:rsidR="003A2B5B" w:rsidRPr="00775916" w:rsidRDefault="003A2B5B" w:rsidP="001A1A3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02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E1025" w14:textId="77777777" w:rsidR="003A2B5B" w:rsidRPr="00775916" w:rsidRDefault="003A2B5B" w:rsidP="001A1A3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E12AA" w14:textId="77777777" w:rsidR="003A2B5B" w:rsidRPr="00775916" w:rsidRDefault="003A2B5B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9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ED894" w14:textId="77777777" w:rsidR="003A2B5B" w:rsidRPr="00775916" w:rsidRDefault="003A2B5B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91–1.0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770EA" w14:textId="77777777" w:rsidR="003A2B5B" w:rsidRPr="00775916" w:rsidRDefault="003A2B5B" w:rsidP="001A1A3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5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3C855" w14:textId="77777777" w:rsidR="003A2B5B" w:rsidRPr="00775916" w:rsidRDefault="003A2B5B" w:rsidP="001A1A3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91A27" w14:textId="77777777" w:rsidR="003A2B5B" w:rsidRPr="00775916" w:rsidRDefault="003A2B5B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9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D29A1" w14:textId="77777777" w:rsidR="003A2B5B" w:rsidRPr="00775916" w:rsidRDefault="003A2B5B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84–0.9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2C8B3" w14:textId="77777777" w:rsidR="003A2B5B" w:rsidRPr="00775916" w:rsidRDefault="003A2B5B" w:rsidP="001A1A3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00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A523F" w14:textId="77777777" w:rsidR="003A2B5B" w:rsidRPr="00775916" w:rsidRDefault="003A2B5B" w:rsidP="001A1A3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1FED8" w14:textId="77777777" w:rsidR="003A2B5B" w:rsidRPr="00775916" w:rsidRDefault="003A2B5B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0.92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A9B01" w14:textId="77777777" w:rsidR="003A2B5B" w:rsidRPr="00775916" w:rsidRDefault="003A2B5B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86–0.9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95CD6" w14:textId="77777777" w:rsidR="003A2B5B" w:rsidRPr="00775916" w:rsidRDefault="003A2B5B" w:rsidP="001A1A3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017</w:t>
            </w:r>
          </w:p>
        </w:tc>
      </w:tr>
      <w:tr w:rsidR="003A2B5B" w:rsidRPr="00775916" w14:paraId="364CFF9C" w14:textId="77777777" w:rsidTr="001A1A35">
        <w:trPr>
          <w:trHeight w:val="372"/>
        </w:trPr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C868CE" w14:textId="77777777" w:rsidR="003A2B5B" w:rsidRPr="00775916" w:rsidRDefault="003A2B5B" w:rsidP="001A1A35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X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696C85" w14:textId="77777777" w:rsidR="003A2B5B" w:rsidRPr="00775916" w:rsidRDefault="003A2B5B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86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750150" w14:textId="77777777" w:rsidR="003A2B5B" w:rsidRPr="00775916" w:rsidRDefault="003A2B5B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80–0.93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C0091E" w14:textId="77777777" w:rsidR="003A2B5B" w:rsidRPr="00775916" w:rsidRDefault="003A2B5B" w:rsidP="001A1A3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0002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2AA06F" w14:textId="77777777" w:rsidR="003A2B5B" w:rsidRPr="00775916" w:rsidRDefault="003A2B5B" w:rsidP="001A1A35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59A8AE" w14:textId="77777777" w:rsidR="003A2B5B" w:rsidRPr="00775916" w:rsidRDefault="003A2B5B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0.85 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A8D356" w14:textId="77777777" w:rsidR="003A2B5B" w:rsidRPr="00775916" w:rsidRDefault="003A2B5B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78–0.91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C03F97" w14:textId="77777777" w:rsidR="003A2B5B" w:rsidRPr="00775916" w:rsidRDefault="003A2B5B" w:rsidP="001A1A3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&lt; 0.0001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546A48" w14:textId="77777777" w:rsidR="003A2B5B" w:rsidRPr="00775916" w:rsidRDefault="003A2B5B" w:rsidP="001A1A35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7E319C" w14:textId="77777777" w:rsidR="003A2B5B" w:rsidRPr="00775916" w:rsidRDefault="003A2B5B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81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420543" w14:textId="77777777" w:rsidR="003A2B5B" w:rsidRPr="00775916" w:rsidRDefault="003A2B5B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74–0.88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D0C224" w14:textId="77777777" w:rsidR="003A2B5B" w:rsidRPr="00775916" w:rsidRDefault="003A2B5B" w:rsidP="001A1A3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&lt; 0.0001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B4C102" w14:textId="77777777" w:rsidR="003A2B5B" w:rsidRPr="00775916" w:rsidRDefault="003A2B5B" w:rsidP="001A1A35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5D5327" w14:textId="77777777" w:rsidR="003A2B5B" w:rsidRPr="00775916" w:rsidRDefault="003A2B5B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0.81 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4BC873" w14:textId="77777777" w:rsidR="003A2B5B" w:rsidRPr="00775916" w:rsidRDefault="003A2B5B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75–0.89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55AFFB" w14:textId="77777777" w:rsidR="003A2B5B" w:rsidRPr="00775916" w:rsidRDefault="003A2B5B" w:rsidP="001A1A3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&lt; 0.0001</w:t>
            </w:r>
          </w:p>
        </w:tc>
      </w:tr>
    </w:tbl>
    <w:p w14:paraId="0B8DC460" w14:textId="77777777" w:rsidR="00F979B3" w:rsidRDefault="00F979B3" w:rsidP="003A2B5B">
      <w:pPr>
        <w:adjustRightInd w:val="0"/>
        <w:snapToGrid w:val="0"/>
        <w:spacing w:line="480" w:lineRule="auto"/>
        <w:rPr>
          <w:rFonts w:ascii="Times New Roman" w:hAnsi="Times New Roman" w:cs="Times New Roman"/>
          <w:szCs w:val="21"/>
        </w:rPr>
      </w:pPr>
    </w:p>
    <w:p w14:paraId="42F6CBD4" w14:textId="6BF0AF9B" w:rsidR="003A2B5B" w:rsidRPr="00775916" w:rsidRDefault="003A2B5B" w:rsidP="003A2B5B">
      <w:pPr>
        <w:adjustRightInd w:val="0"/>
        <w:snapToGrid w:val="0"/>
        <w:spacing w:line="480" w:lineRule="auto"/>
      </w:pPr>
      <w:r w:rsidRPr="00775916">
        <w:rPr>
          <w:rFonts w:ascii="Times New Roman" w:hAnsi="Times New Roman" w:cs="Times New Roman"/>
          <w:szCs w:val="21"/>
        </w:rPr>
        <w:t>S group, small dialyzer surface area, &lt;1.5 m</w:t>
      </w:r>
      <w:r w:rsidRPr="00775916">
        <w:rPr>
          <w:rFonts w:ascii="Times New Roman" w:hAnsi="Times New Roman" w:cs="Times New Roman"/>
          <w:szCs w:val="21"/>
          <w:vertAlign w:val="superscript"/>
        </w:rPr>
        <w:t>2</w:t>
      </w:r>
      <w:r w:rsidRPr="00775916">
        <w:rPr>
          <w:rFonts w:ascii="Times New Roman" w:hAnsi="Times New Roman" w:cs="Times New Roman"/>
          <w:szCs w:val="21"/>
        </w:rPr>
        <w:t>; M group, medium dialyzer surface area, 1.5 m</w:t>
      </w:r>
      <w:r w:rsidRPr="00775916">
        <w:rPr>
          <w:rFonts w:ascii="Times New Roman" w:hAnsi="Times New Roman" w:cs="Times New Roman"/>
          <w:szCs w:val="21"/>
          <w:vertAlign w:val="superscript"/>
        </w:rPr>
        <w:t>2</w:t>
      </w:r>
      <w:r w:rsidRPr="00775916">
        <w:rPr>
          <w:rFonts w:ascii="Times New Roman" w:hAnsi="Times New Roman" w:cs="Times New Roman"/>
          <w:szCs w:val="21"/>
        </w:rPr>
        <w:t>; L group, large dialyzer surface area, 1.6 to &lt;2.0 m</w:t>
      </w:r>
      <w:r w:rsidRPr="00775916">
        <w:rPr>
          <w:rFonts w:ascii="Times New Roman" w:hAnsi="Times New Roman" w:cs="Times New Roman"/>
          <w:szCs w:val="21"/>
          <w:vertAlign w:val="superscript"/>
        </w:rPr>
        <w:t>2</w:t>
      </w:r>
      <w:r w:rsidRPr="00775916">
        <w:rPr>
          <w:rFonts w:ascii="Times New Roman" w:hAnsi="Times New Roman" w:cs="Times New Roman"/>
          <w:szCs w:val="21"/>
        </w:rPr>
        <w:t>; XL group, extra-large dialyzer surface area, ≥2.0 m</w:t>
      </w:r>
      <w:r w:rsidRPr="00775916">
        <w:rPr>
          <w:rFonts w:ascii="Times New Roman" w:hAnsi="Times New Roman" w:cs="Times New Roman"/>
          <w:szCs w:val="21"/>
          <w:vertAlign w:val="superscript"/>
        </w:rPr>
        <w:t>2</w:t>
      </w:r>
      <w:r w:rsidRPr="00775916">
        <w:rPr>
          <w:rFonts w:ascii="Times New Roman" w:hAnsi="Times New Roman" w:cs="Times New Roman"/>
          <w:szCs w:val="21"/>
        </w:rPr>
        <w:t xml:space="preserve">. </w:t>
      </w:r>
      <w:r w:rsidRPr="00775916">
        <w:rPr>
          <w:rFonts w:ascii="Times New Roman" w:hAnsi="Times New Roman" w:cs="Times New Roman"/>
        </w:rPr>
        <w:t>CI, confidence interval; HR, hazard ratio</w:t>
      </w:r>
      <w:r>
        <w:rPr>
          <w:rFonts w:ascii="Times New Roman" w:hAnsi="Times New Roman" w:cs="Times New Roman"/>
        </w:rPr>
        <w:t>.</w:t>
      </w:r>
    </w:p>
    <w:p w14:paraId="0AD96197" w14:textId="77777777" w:rsidR="002B4E73" w:rsidRDefault="002B4E73"/>
    <w:sectPr w:rsidR="002B4E73" w:rsidSect="003A2B5B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B2012A" w14:textId="77777777" w:rsidR="009B12F6" w:rsidRDefault="009B12F6" w:rsidP="00F979B3">
      <w:r>
        <w:separator/>
      </w:r>
    </w:p>
  </w:endnote>
  <w:endnote w:type="continuationSeparator" w:id="0">
    <w:p w14:paraId="401ACEC8" w14:textId="77777777" w:rsidR="009B12F6" w:rsidRDefault="009B12F6" w:rsidP="00F979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9F1A34" w14:textId="77777777" w:rsidR="009B12F6" w:rsidRDefault="009B12F6" w:rsidP="00F979B3">
      <w:r>
        <w:separator/>
      </w:r>
    </w:p>
  </w:footnote>
  <w:footnote w:type="continuationSeparator" w:id="0">
    <w:p w14:paraId="2F1E2CA0" w14:textId="77777777" w:rsidR="009B12F6" w:rsidRDefault="009B12F6" w:rsidP="00F979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2B5B"/>
    <w:rsid w:val="00296445"/>
    <w:rsid w:val="002B4E73"/>
    <w:rsid w:val="0033637F"/>
    <w:rsid w:val="003A2B5B"/>
    <w:rsid w:val="0043484E"/>
    <w:rsid w:val="00803B7E"/>
    <w:rsid w:val="00906DD9"/>
    <w:rsid w:val="009B12F6"/>
    <w:rsid w:val="00BE0A5F"/>
    <w:rsid w:val="00F979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909D504"/>
  <w15:chartTrackingRefBased/>
  <w15:docId w15:val="{649541D2-E911-4474-9AEE-87810440B0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A2B5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979B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F979B3"/>
  </w:style>
  <w:style w:type="paragraph" w:styleId="a5">
    <w:name w:val="footer"/>
    <w:basedOn w:val="a"/>
    <w:link w:val="a6"/>
    <w:uiPriority w:val="99"/>
    <w:unhideWhenUsed/>
    <w:rsid w:val="00F979B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F979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9</Words>
  <Characters>798</Characters>
  <Application>Microsoft Office Word</Application>
  <DocSecurity>0</DocSecurity>
  <Lines>6</Lines>
  <Paragraphs>1</Paragraphs>
  <ScaleCrop>false</ScaleCrop>
  <Company/>
  <LinksUpToDate>false</LinksUpToDate>
  <CharactersWithSpaces>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雅紀 阿部</dc:creator>
  <cp:keywords/>
  <dc:description/>
  <cp:lastModifiedBy>雅紀 阿部</cp:lastModifiedBy>
  <cp:revision>5</cp:revision>
  <dcterms:created xsi:type="dcterms:W3CDTF">2021-05-19T08:38:00Z</dcterms:created>
  <dcterms:modified xsi:type="dcterms:W3CDTF">2021-09-29T08:55:00Z</dcterms:modified>
</cp:coreProperties>
</file>